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DEFA5" w14:textId="0081FAB1" w:rsidR="001737F2" w:rsidRPr="005C3833" w:rsidRDefault="001737F2">
      <w:pPr>
        <w:rPr>
          <w:rFonts w:ascii="Times New Roman" w:hAnsi="Times New Roman" w:cs="Times New Roman"/>
          <w:sz w:val="24"/>
          <w:szCs w:val="24"/>
        </w:rPr>
      </w:pPr>
      <w:r w:rsidRPr="005C38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E48C4" w:rsidRPr="005C38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C38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3833">
        <w:rPr>
          <w:rFonts w:ascii="Times New Roman" w:hAnsi="Times New Roman" w:cs="Times New Roman"/>
          <w:sz w:val="24"/>
          <w:szCs w:val="24"/>
        </w:rPr>
        <w:t>The clinical information of the TCGA HNSCC cohort</w:t>
      </w:r>
    </w:p>
    <w:p w14:paraId="387836A2" w14:textId="77777777" w:rsidR="001737F2" w:rsidRPr="005C3833" w:rsidRDefault="001737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D5EFB" w:rsidRPr="005C3833" w14:paraId="31F2059E" w14:textId="77777777" w:rsidTr="008B7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AFA4458" w14:textId="6DFEA285" w:rsidR="005D5EFB" w:rsidRPr="005C3833" w:rsidRDefault="005D5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Clinicopathological featur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E1CCD04" w14:textId="7FBD60A1" w:rsidR="005D5EFB" w:rsidRPr="005C3833" w:rsidRDefault="005D5E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5D5EFB" w:rsidRPr="005C3833" w14:paraId="5F5ABF7D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8" w:space="0" w:color="auto"/>
            </w:tcBorders>
          </w:tcPr>
          <w:p w14:paraId="2CCE5F48" w14:textId="0ECB3002" w:rsidR="005D5EFB" w:rsidRPr="005C3833" w:rsidRDefault="005D5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42A21AE" w14:textId="5D4BDAB7" w:rsidR="005D5EFB" w:rsidRPr="005C3833" w:rsidRDefault="005D5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EFB" w:rsidRPr="005C3833" w14:paraId="6D3302AE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7710FDA" w14:textId="7C443A37" w:rsidR="005D5EFB" w:rsidRPr="005C3833" w:rsidRDefault="005D5EFB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4148" w:type="dxa"/>
          </w:tcPr>
          <w:p w14:paraId="0779F830" w14:textId="1A833806" w:rsidR="005D5EFB" w:rsidRPr="005C3833" w:rsidRDefault="005D5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60.84</w:t>
            </w:r>
            <w:r w:rsidR="00762B0B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11.63)</w:t>
            </w:r>
          </w:p>
        </w:tc>
      </w:tr>
      <w:tr w:rsidR="005D5EFB" w:rsidRPr="005C3833" w14:paraId="3897FBA8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8FAC4B8" w14:textId="59242BFF" w:rsidR="005D5EFB" w:rsidRPr="005C3833" w:rsidRDefault="00DA6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4148" w:type="dxa"/>
          </w:tcPr>
          <w:p w14:paraId="2759BC42" w14:textId="77777777" w:rsidR="005D5EFB" w:rsidRPr="005C3833" w:rsidRDefault="005D5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EFB" w:rsidRPr="005C3833" w14:paraId="2CBC7E5C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99E210A" w14:textId="02CFC13B" w:rsidR="005D5EFB" w:rsidRPr="005C3833" w:rsidRDefault="00DA6BA0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026661A4" w14:textId="6B8ED133" w:rsidR="005D5EFB" w:rsidRPr="005C3833" w:rsidRDefault="00B62E45" w:rsidP="00B62E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="00B50B94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73.32%)</w:t>
            </w:r>
          </w:p>
        </w:tc>
      </w:tr>
      <w:tr w:rsidR="005D5EFB" w:rsidRPr="005C3833" w14:paraId="055B68C4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6486896" w14:textId="1D9B1FD9" w:rsidR="005D5EFB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14:paraId="32E1392E" w14:textId="7BEFBE6A" w:rsidR="005D5EFB" w:rsidRPr="005C3833" w:rsidRDefault="00B62E45" w:rsidP="00B62E4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A64796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26.68%)</w:t>
            </w:r>
          </w:p>
        </w:tc>
      </w:tr>
      <w:tr w:rsidR="005D5EFB" w:rsidRPr="005C3833" w14:paraId="61868827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ECECC85" w14:textId="57F0E74F" w:rsidR="005D5EFB" w:rsidRPr="005C3833" w:rsidRDefault="00B62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Pathological diagnosis</w:t>
            </w:r>
          </w:p>
        </w:tc>
        <w:tc>
          <w:tcPr>
            <w:tcW w:w="4148" w:type="dxa"/>
          </w:tcPr>
          <w:p w14:paraId="7E88CF52" w14:textId="77777777" w:rsidR="005D5EFB" w:rsidRPr="005C3833" w:rsidRDefault="005D5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EFB" w:rsidRPr="005C3833" w14:paraId="2838CAC7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1223AAE" w14:textId="552B2F1E" w:rsidR="005D5EFB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4148" w:type="dxa"/>
          </w:tcPr>
          <w:p w14:paraId="1931D804" w14:textId="13343A78" w:rsidR="005D5EFB" w:rsidRPr="005C3833" w:rsidRDefault="00187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386 (100%)</w:t>
            </w:r>
          </w:p>
        </w:tc>
      </w:tr>
      <w:tr w:rsidR="00B62E45" w:rsidRPr="005C3833" w14:paraId="25D43823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EBF60E" w14:textId="042EDF71" w:rsidR="00B62E45" w:rsidRPr="005C3833" w:rsidRDefault="00B62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4148" w:type="dxa"/>
          </w:tcPr>
          <w:p w14:paraId="1F4B464A" w14:textId="77777777" w:rsidR="00B62E45" w:rsidRPr="005C3833" w:rsidRDefault="00B62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E45" w:rsidRPr="005C3833" w14:paraId="4F55F8A6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84E6DA8" w14:textId="52657B28" w:rsidR="00B62E45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</w:tcPr>
          <w:p w14:paraId="73D1B692" w14:textId="4E89A380" w:rsidR="00B62E45" w:rsidRPr="005C3833" w:rsidRDefault="00A64796" w:rsidP="00A6479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C1C0F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4.66%)</w:t>
            </w:r>
          </w:p>
        </w:tc>
      </w:tr>
      <w:tr w:rsidR="00B62E45" w:rsidRPr="005C3833" w14:paraId="7B61D3EA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ED4E228" w14:textId="4A6E6E85" w:rsidR="00B62E45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</w:tcPr>
          <w:p w14:paraId="27F4F4D8" w14:textId="730167EA" w:rsidR="00B62E45" w:rsidRPr="005C3833" w:rsidRDefault="00A64796" w:rsidP="00A6479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C1C0F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16.06%)</w:t>
            </w:r>
          </w:p>
        </w:tc>
      </w:tr>
      <w:tr w:rsidR="00B62E45" w:rsidRPr="005C3833" w14:paraId="32657402" w14:textId="77777777" w:rsidTr="008B7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B0556AE" w14:textId="714255C6" w:rsidR="00B62E45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</w:tcPr>
          <w:p w14:paraId="56DB33F7" w14:textId="5E560B43" w:rsidR="00B62E45" w:rsidRPr="005C3833" w:rsidRDefault="00A64796" w:rsidP="00A6479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C1C0F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23.58%)</w:t>
            </w:r>
          </w:p>
        </w:tc>
      </w:tr>
      <w:tr w:rsidR="00B62E45" w:rsidRPr="005C3833" w14:paraId="259E68FF" w14:textId="77777777" w:rsidTr="008B7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8" w:space="0" w:color="auto"/>
            </w:tcBorders>
          </w:tcPr>
          <w:p w14:paraId="3B182C90" w14:textId="2F03BD60" w:rsidR="00B62E45" w:rsidRPr="005C3833" w:rsidRDefault="00B62E45" w:rsidP="001737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29726BCD" w14:textId="36DBB195" w:rsidR="00B62E45" w:rsidRPr="005C3833" w:rsidRDefault="00A64796" w:rsidP="00A6479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833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="008C1C0F" w:rsidRPr="005C3833">
              <w:rPr>
                <w:rFonts w:ascii="Times New Roman" w:hAnsi="Times New Roman" w:cs="Times New Roman"/>
                <w:sz w:val="24"/>
                <w:szCs w:val="24"/>
              </w:rPr>
              <w:t xml:space="preserve"> (55.70%)</w:t>
            </w:r>
          </w:p>
        </w:tc>
      </w:tr>
    </w:tbl>
    <w:p w14:paraId="426ED6C6" w14:textId="77777777" w:rsidR="008D23D9" w:rsidRPr="005C3833" w:rsidRDefault="008D23D9">
      <w:pPr>
        <w:rPr>
          <w:rFonts w:ascii="Times New Roman" w:hAnsi="Times New Roman" w:cs="Times New Roman"/>
          <w:sz w:val="24"/>
          <w:szCs w:val="24"/>
        </w:rPr>
      </w:pPr>
    </w:p>
    <w:sectPr w:rsidR="008D23D9" w:rsidRPr="005C3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B1297" w14:textId="77777777" w:rsidR="00FB5915" w:rsidRDefault="00FB5915" w:rsidP="00CE48C4">
      <w:r>
        <w:separator/>
      </w:r>
    </w:p>
  </w:endnote>
  <w:endnote w:type="continuationSeparator" w:id="0">
    <w:p w14:paraId="5204E8E9" w14:textId="77777777" w:rsidR="00FB5915" w:rsidRDefault="00FB5915" w:rsidP="00CE4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A998F" w14:textId="77777777" w:rsidR="00FB5915" w:rsidRDefault="00FB5915" w:rsidP="00CE48C4">
      <w:r>
        <w:separator/>
      </w:r>
    </w:p>
  </w:footnote>
  <w:footnote w:type="continuationSeparator" w:id="0">
    <w:p w14:paraId="536B5D2D" w14:textId="77777777" w:rsidR="00FB5915" w:rsidRDefault="00FB5915" w:rsidP="00CE4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FB"/>
    <w:rsid w:val="001272CD"/>
    <w:rsid w:val="001737F2"/>
    <w:rsid w:val="00187AD6"/>
    <w:rsid w:val="00344755"/>
    <w:rsid w:val="005C3833"/>
    <w:rsid w:val="005D5EFB"/>
    <w:rsid w:val="00762B0B"/>
    <w:rsid w:val="008B7CDD"/>
    <w:rsid w:val="008C1C0F"/>
    <w:rsid w:val="008D23D9"/>
    <w:rsid w:val="00A5184F"/>
    <w:rsid w:val="00A64796"/>
    <w:rsid w:val="00B50B94"/>
    <w:rsid w:val="00B62E45"/>
    <w:rsid w:val="00CE48C4"/>
    <w:rsid w:val="00D5650A"/>
    <w:rsid w:val="00DA6BA0"/>
    <w:rsid w:val="00DC0A4B"/>
    <w:rsid w:val="00FB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55B79A"/>
  <w14:defaultImageDpi w14:val="32767"/>
  <w15:chartTrackingRefBased/>
  <w15:docId w15:val="{2248B231-9A63-47D5-B5FB-8392E8A7B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5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B7C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CE4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48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4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4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ityan</dc:creator>
  <cp:keywords/>
  <dc:description/>
  <cp:lastModifiedBy>oniityan</cp:lastModifiedBy>
  <cp:revision>9</cp:revision>
  <dcterms:created xsi:type="dcterms:W3CDTF">2021-11-25T10:33:00Z</dcterms:created>
  <dcterms:modified xsi:type="dcterms:W3CDTF">2022-01-03T12:02:00Z</dcterms:modified>
</cp:coreProperties>
</file>